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2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318"/>
        <w:gridCol w:w="1318"/>
        <w:gridCol w:w="1300"/>
        <w:gridCol w:w="1300"/>
        <w:gridCol w:w="1300"/>
        <w:gridCol w:w="1300"/>
        <w:gridCol w:w="1309"/>
        <w:gridCol w:w="1057"/>
      </w:tblGrid>
      <w:tr w:rsidR="00E30442" w:rsidRPr="00EE6C14" w14:paraId="1E844203" w14:textId="77777777" w:rsidTr="0040207C">
        <w:trPr>
          <w:trHeight w:val="380"/>
        </w:trPr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C4E06" w14:textId="77777777" w:rsidR="00E30442" w:rsidRPr="00EE6C14" w:rsidRDefault="00E30442" w:rsidP="004020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6C14">
              <w:rPr>
                <w:b/>
                <w:bCs/>
                <w:color w:val="000000" w:themeColor="text1"/>
                <w:sz w:val="20"/>
                <w:szCs w:val="20"/>
              </w:rPr>
              <w:t>BAV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9F7E7" w14:textId="77777777" w:rsidR="00E30442" w:rsidRPr="00EE6C14" w:rsidRDefault="00E30442" w:rsidP="004020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6C14">
              <w:rPr>
                <w:b/>
                <w:bCs/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8037B" w14:textId="77777777" w:rsidR="00E30442" w:rsidRPr="00EE6C14" w:rsidRDefault="00E30442" w:rsidP="004020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6C14">
              <w:rPr>
                <w:b/>
                <w:bCs/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A3FC1" w14:textId="77777777" w:rsidR="00E30442" w:rsidRPr="00EE6C14" w:rsidRDefault="00E30442" w:rsidP="004020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6C14">
              <w:rPr>
                <w:b/>
                <w:bCs/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CB730" w14:textId="77777777" w:rsidR="00E30442" w:rsidRPr="00EE6C14" w:rsidRDefault="00E30442" w:rsidP="004020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6C14">
              <w:rPr>
                <w:b/>
                <w:bCs/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91BE" w14:textId="77777777" w:rsidR="00E30442" w:rsidRPr="00EE6C14" w:rsidRDefault="00E30442" w:rsidP="004020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6C14">
              <w:rPr>
                <w:b/>
                <w:bCs/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FEFAE" w14:textId="77777777" w:rsidR="00E30442" w:rsidRPr="00EE6C14" w:rsidRDefault="00E30442" w:rsidP="004020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6C14">
              <w:rPr>
                <w:b/>
                <w:bCs/>
                <w:color w:val="000000" w:themeColor="text1"/>
                <w:sz w:val="20"/>
                <w:szCs w:val="20"/>
              </w:rPr>
              <w:t>CHD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AEE4" w14:textId="77777777" w:rsidR="00E30442" w:rsidRPr="00EE6C14" w:rsidRDefault="00E30442" w:rsidP="004020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6C14">
              <w:rPr>
                <w:b/>
                <w:bCs/>
                <w:color w:val="000000" w:themeColor="text1"/>
                <w:sz w:val="20"/>
                <w:szCs w:val="20"/>
              </w:rPr>
              <w:t>CHD</w:t>
            </w:r>
          </w:p>
        </w:tc>
      </w:tr>
      <w:tr w:rsidR="00E30442" w:rsidRPr="00EE6C14" w14:paraId="6A478880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371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ELSR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656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ABC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ACC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F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737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FOX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7625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KAT6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4214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IPB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F4E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ANBP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EA4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TBX1</w:t>
            </w:r>
          </w:p>
        </w:tc>
      </w:tr>
      <w:tr w:rsidR="00E30442" w:rsidRPr="00EE6C14" w14:paraId="264B9E43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925B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GATA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908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C68B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F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A16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FOX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D81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KDM6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EAF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OTCH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C71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BM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C00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TBX2</w:t>
            </w:r>
          </w:p>
        </w:tc>
      </w:tr>
      <w:tr w:rsidR="00E30442" w:rsidRPr="00EE6C14" w14:paraId="64881AA6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372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GATA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793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ACV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B0C3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H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0AF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FOX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B08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KD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075A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PHP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FF8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BPJ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E2C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TBX3</w:t>
            </w:r>
          </w:p>
        </w:tc>
      </w:tr>
      <w:tr w:rsidR="00E30442" w:rsidRPr="00EE6C14" w14:paraId="066DD4FE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4638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GATA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AC1B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ACVR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78E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HD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06E4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FOX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005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KIF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F2B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R1D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9DC3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ECQL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087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TBX5</w:t>
            </w:r>
          </w:p>
        </w:tc>
      </w:tr>
      <w:tr w:rsidR="00E30442" w:rsidRPr="00EE6C14" w14:paraId="6C1ACDA1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DA7B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AT2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821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ADAM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8B4A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ITE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750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FOXJ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F4B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KMT2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385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R2F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309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FX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AEE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TFAP2B</w:t>
            </w:r>
          </w:p>
        </w:tc>
      </w:tr>
      <w:tr w:rsidR="00E30442" w:rsidRPr="00EE6C14" w14:paraId="595C16EE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8C4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ATR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642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ADAMTS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DB6B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REB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6FC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FOX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682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KR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719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RA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7EE3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HO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7EB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TP53</w:t>
            </w:r>
          </w:p>
        </w:tc>
      </w:tr>
      <w:tr w:rsidR="00E30442" w:rsidRPr="00EE6C14" w14:paraId="369003AD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7F0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IB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1B5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AKAP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8125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REL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262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FU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A653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LAT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A268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SD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4B1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HOV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A7D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UBC</w:t>
            </w:r>
          </w:p>
        </w:tc>
      </w:tr>
      <w:tr w:rsidR="00E30442" w:rsidRPr="00EE6C14" w14:paraId="21861F00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E78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KX2-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09AB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AK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BBB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S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1A9A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G6P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50C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LR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8D8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OFD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6C8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IT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79F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UBR1</w:t>
            </w:r>
          </w:p>
        </w:tc>
      </w:tr>
      <w:tr w:rsidR="00E30442" w:rsidRPr="00EE6C14" w14:paraId="5D058AE2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F8C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OTCH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93F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F74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TNN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124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GALN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B2B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LT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D60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ABPC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7EF3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OCK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FC0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UBR4</w:t>
            </w:r>
          </w:p>
        </w:tc>
      </w:tr>
      <w:tr w:rsidR="00E30442" w:rsidRPr="00EE6C14" w14:paraId="25EDFCAF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E0F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OBO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F81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ARHGAP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79D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DCH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385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GD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53A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AM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F268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BX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627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OCK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2B4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VEGFA</w:t>
            </w:r>
          </w:p>
        </w:tc>
      </w:tr>
      <w:tr w:rsidR="00E30442" w:rsidRPr="00EE6C14" w14:paraId="26C9D8A6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958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SMAD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084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ARHGEF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5F8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DDX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CDE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GJ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0D8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AP2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E27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CDHGA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A53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OR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CD53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YWHAB</w:t>
            </w:r>
          </w:p>
        </w:tc>
      </w:tr>
      <w:tr w:rsidR="00E30442" w:rsidRPr="00EE6C14" w14:paraId="12F53019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169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TBX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B6B5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ARID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052A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DDX3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D3B5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GLR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8A1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AP2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5FB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CSK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C505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PL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21B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ZBTB14</w:t>
            </w:r>
          </w:p>
        </w:tc>
      </w:tr>
      <w:tr w:rsidR="00E30442" w:rsidRPr="00EE6C14" w14:paraId="431E826B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D9CA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08C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B3GALT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9CF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DHCR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B8AB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GR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604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AP3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237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CSK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45E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PS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AFEA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ZEB2</w:t>
            </w:r>
          </w:p>
        </w:tc>
      </w:tr>
      <w:tr w:rsidR="00E30442" w:rsidRPr="00EE6C14" w14:paraId="7E939B89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179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CC95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B3GA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553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DL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AD7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HAN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A41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AP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D5C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DK1L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FBB8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PS27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9AE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ZFPM1</w:t>
            </w:r>
          </w:p>
        </w:tc>
      </w:tr>
      <w:tr w:rsidR="00E30442" w:rsidRPr="00EE6C14" w14:paraId="2AAE788A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D95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DC1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BB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47D4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DNAH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46CA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HAN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84C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EG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C3F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KD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C5F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SALL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1EC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ZFPM2</w:t>
            </w:r>
          </w:p>
        </w:tc>
      </w:tr>
      <w:tr w:rsidR="00E30442" w:rsidRPr="00EE6C14" w14:paraId="4B6FDDB4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068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111A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BB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D98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DOC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F58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HDAC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06D3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EI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8AE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RDM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310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SHOC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F8B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ZIC3</w:t>
            </w:r>
          </w:p>
        </w:tc>
      </w:tr>
      <w:tr w:rsidR="00E30442" w:rsidRPr="00EE6C14" w14:paraId="4D56B6DA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23C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280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BCL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0D2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E2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853B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HE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1023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GR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D12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RICKLE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899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SLIT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ECA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30442" w:rsidRPr="00EE6C14" w14:paraId="3155D305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A54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9E1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BC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9CA8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EFTU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D8D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HEY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451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IN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5788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RKACB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C8C3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SMARCA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97D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30442" w:rsidRPr="00EE6C14" w14:paraId="7959830D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3E68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0294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BM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F01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EHM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58D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HI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52A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K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C33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RKC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A43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SMARCC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E6D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30442" w:rsidRPr="00EE6C14" w14:paraId="19C87FE4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709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868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BM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E1D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E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7A74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HOX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A39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N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829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RKCH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7675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SMURF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53E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30442" w:rsidRPr="00EE6C14" w14:paraId="436FF589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FF6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023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BMPR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D1DA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EO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5D0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HR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B92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S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E98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TK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C50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S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77BA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30442" w:rsidRPr="00EE6C14" w14:paraId="5F0AFF13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4FE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2CA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BMP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BCB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EP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B5F5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HSP90A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41D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MYH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78D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TPN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C2D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SOS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896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30442" w:rsidRPr="00EE6C14" w14:paraId="40559ADF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6BF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E54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BR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FE94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EPH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648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IGF1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9D6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AA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7D1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YG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B5A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SR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7628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30442" w:rsidRPr="00EE6C14" w14:paraId="4C44E5C8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3BA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1E0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AV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D54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ESCO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F44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ITP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530F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C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1A3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PYG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EA4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SSH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88A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30442" w:rsidRPr="00EE6C14" w14:paraId="332CB8F2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057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AD7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CFC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ET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AA6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JA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01DA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E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AB0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AB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63D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STRA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0F3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30442" w:rsidRPr="00EE6C14" w14:paraId="34686D76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F634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FE0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CDC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79C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EV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B19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JARI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A47B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C61E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AC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5905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SUFU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F2DA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30442" w:rsidRPr="00EE6C14" w14:paraId="63251E16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20A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B03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D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DA85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EV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E94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JMJD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DF4D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FAT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6CE1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ACK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E0C3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TAB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5755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30442" w:rsidRPr="00EE6C14" w14:paraId="6F8E1CD9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136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0EF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D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DF13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FGF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8365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KANS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629A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G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8E87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AF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B00C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TAB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C8D9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30442" w:rsidRPr="00EE6C14" w14:paraId="1D157D3B" w14:textId="77777777" w:rsidTr="0040207C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9FE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35B6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CD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38B8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FL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CE2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KAT6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6EF3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NI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4B8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RAI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4492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  <w:r w:rsidRPr="00EE6C14">
              <w:rPr>
                <w:color w:val="000000" w:themeColor="text1"/>
                <w:sz w:val="20"/>
                <w:szCs w:val="20"/>
              </w:rPr>
              <w:t>TBC1D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4B10" w14:textId="77777777" w:rsidR="00E30442" w:rsidRPr="00EE6C14" w:rsidRDefault="00E30442" w:rsidP="0040207C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1BC5032F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442"/>
    <w:rsid w:val="002C6BEC"/>
    <w:rsid w:val="006B65A3"/>
    <w:rsid w:val="009706FF"/>
    <w:rsid w:val="00E3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AD257"/>
  <w15:chartTrackingRefBased/>
  <w15:docId w15:val="{32145BE2-1947-F642-BB8B-BC33D2469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44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3</Characters>
  <Application>Microsoft Office Word</Application>
  <DocSecurity>0</DocSecurity>
  <Lines>54</Lines>
  <Paragraphs>47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22:00Z</dcterms:created>
  <dcterms:modified xsi:type="dcterms:W3CDTF">2024-02-27T16:23:00Z</dcterms:modified>
</cp:coreProperties>
</file>